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0B48" w:rsidRPr="005B0096" w:rsidRDefault="00AE0B48" w:rsidP="00AE0B48">
      <w:pPr>
        <w:jc w:val="both"/>
        <w:rPr>
          <w:lang w:val="en-US"/>
        </w:rPr>
      </w:pPr>
      <w:r w:rsidRPr="005B0096">
        <w:rPr>
          <w:b/>
          <w:lang w:val="en-US"/>
        </w:rPr>
        <w:t>Table S</w:t>
      </w:r>
      <w:r>
        <w:rPr>
          <w:b/>
          <w:lang w:val="en-US"/>
        </w:rPr>
        <w:t>3</w:t>
      </w:r>
      <w:r w:rsidRPr="005B0096">
        <w:rPr>
          <w:b/>
          <w:lang w:val="en-US"/>
        </w:rPr>
        <w:t>.</w:t>
      </w:r>
      <w:r w:rsidRPr="005B0096">
        <w:rPr>
          <w:lang w:val="en-US"/>
        </w:rPr>
        <w:t xml:space="preserve"> </w:t>
      </w:r>
      <w:proofErr w:type="spellStart"/>
      <w:r w:rsidRPr="005B0096">
        <w:rPr>
          <w:lang w:val="en-US"/>
        </w:rPr>
        <w:t>Discriminant</w:t>
      </w:r>
      <w:proofErr w:type="spellEnd"/>
      <w:r w:rsidRPr="005B0096">
        <w:rPr>
          <w:lang w:val="en-US"/>
        </w:rPr>
        <w:t xml:space="preserve"> metabolites identified for serum samples for the Time sub-model in A-SCA ("Reduced" Dataset) ("-": decrease in the mean concentration; "+": increase in the mean concentration).</w:t>
      </w:r>
    </w:p>
    <w:p w:rsidR="00AE0B48" w:rsidRPr="005B0096" w:rsidRDefault="00AE0B48" w:rsidP="00AE0B48">
      <w:pPr>
        <w:ind w:left="-142" w:right="-144"/>
        <w:jc w:val="both"/>
        <w:rPr>
          <w:lang w:val="en-US"/>
        </w:rPr>
      </w:pPr>
    </w:p>
    <w:tbl>
      <w:tblPr>
        <w:tblW w:w="9214" w:type="dxa"/>
        <w:tblInd w:w="-7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552"/>
        <w:gridCol w:w="1134"/>
        <w:gridCol w:w="1842"/>
        <w:gridCol w:w="1843"/>
        <w:gridCol w:w="1843"/>
      </w:tblGrid>
      <w:tr w:rsidR="00AE0B48" w:rsidRPr="005B0096" w:rsidTr="001175CE">
        <w:trPr>
          <w:trHeight w:val="25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Metaboli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P-Value</w:t>
            </w:r>
            <w:r w:rsidRPr="005B0096">
              <w:rPr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PND21/PND9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PND21/PND14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PND90/PND140</w:t>
            </w: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proofErr w:type="spellStart"/>
            <w:r w:rsidRPr="005B0096">
              <w:rPr>
                <w:color w:val="000000"/>
                <w:lang w:val="en-US"/>
              </w:rPr>
              <w:t>Alan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4,96E-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proofErr w:type="spellStart"/>
            <w:r w:rsidRPr="005B0096">
              <w:rPr>
                <w:color w:val="000000"/>
                <w:lang w:val="en-US"/>
              </w:rPr>
              <w:t>Beta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2,30E-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proofErr w:type="spellStart"/>
            <w:r w:rsidRPr="005B0096">
              <w:rPr>
                <w:color w:val="000000"/>
                <w:lang w:val="en-US"/>
              </w:rPr>
              <w:t>Cho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2,49E-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Cit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9,23E-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proofErr w:type="spellStart"/>
            <w:r w:rsidRPr="005B0096">
              <w:rPr>
                <w:color w:val="000000"/>
                <w:lang w:val="en-US"/>
              </w:rPr>
              <w:t>Creat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4,46E-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Ethanol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2,46E-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proofErr w:type="spellStart"/>
            <w:r w:rsidRPr="005B0096">
              <w:rPr>
                <w:color w:val="000000"/>
                <w:lang w:val="en-US"/>
              </w:rPr>
              <w:t>Form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4,18E-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Gluc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5,88E-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Glutam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3,51E-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Glut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8,73E-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Glyce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2,46E-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proofErr w:type="spellStart"/>
            <w:r w:rsidRPr="005B0096">
              <w:rPr>
                <w:color w:val="000000"/>
                <w:lang w:val="en-US"/>
              </w:rPr>
              <w:t>Glycerophosphocho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1,58E-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proofErr w:type="spellStart"/>
            <w:r w:rsidRPr="005B0096">
              <w:rPr>
                <w:color w:val="000000"/>
                <w:lang w:val="en-US"/>
              </w:rPr>
              <w:t>Glyc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4,27E-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proofErr w:type="spellStart"/>
            <w:r w:rsidRPr="005B0096">
              <w:rPr>
                <w:color w:val="000000"/>
                <w:lang w:val="en-US"/>
              </w:rPr>
              <w:t>Histid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7,47E-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proofErr w:type="spellStart"/>
            <w:r w:rsidRPr="005B0096">
              <w:rPr>
                <w:color w:val="000000"/>
                <w:lang w:val="en-US"/>
              </w:rPr>
              <w:t>Isoleuc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9,90E-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proofErr w:type="spellStart"/>
            <w:r w:rsidRPr="005B0096">
              <w:rPr>
                <w:color w:val="000000"/>
                <w:lang w:val="en-US"/>
              </w:rPr>
              <w:t>Leuc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7,43E-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+</w:t>
            </w: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Lip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2,97E-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Ly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2,31E-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proofErr w:type="spellStart"/>
            <w:r w:rsidRPr="005B0096">
              <w:rPr>
                <w:color w:val="000000"/>
                <w:lang w:val="en-US"/>
              </w:rPr>
              <w:t>Methion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8,19E-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Phenylala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2,49E-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proofErr w:type="spellStart"/>
            <w:r w:rsidRPr="005B0096">
              <w:rPr>
                <w:color w:val="000000"/>
                <w:lang w:val="en-US"/>
              </w:rPr>
              <w:t>Phosphocho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9,14E-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proofErr w:type="spellStart"/>
            <w:r w:rsidRPr="005B0096">
              <w:rPr>
                <w:color w:val="000000"/>
                <w:lang w:val="en-US"/>
              </w:rPr>
              <w:t>Pro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2,85E-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proofErr w:type="spellStart"/>
            <w:r w:rsidRPr="005B0096">
              <w:rPr>
                <w:color w:val="000000"/>
                <w:lang w:val="en-US"/>
              </w:rPr>
              <w:t>Pyruv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6,65E-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Ser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5,59E-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proofErr w:type="spellStart"/>
            <w:r w:rsidRPr="005B0096">
              <w:rPr>
                <w:color w:val="000000"/>
                <w:lang w:val="en-US"/>
              </w:rPr>
              <w:t>Taur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2,07E-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proofErr w:type="spellStart"/>
            <w:r w:rsidRPr="005B0096">
              <w:rPr>
                <w:color w:val="000000"/>
                <w:lang w:val="en-US"/>
              </w:rPr>
              <w:t>Threon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7,69E-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Tyro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7,47E-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</w:tr>
      <w:tr w:rsidR="00AE0B48" w:rsidRPr="005B0096" w:rsidTr="001175CE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rPr>
                <w:color w:val="000000"/>
                <w:lang w:val="en-US"/>
              </w:rPr>
            </w:pPr>
            <w:proofErr w:type="spellStart"/>
            <w:r w:rsidRPr="005B0096">
              <w:rPr>
                <w:color w:val="000000"/>
                <w:lang w:val="en-US"/>
              </w:rPr>
              <w:t>Va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7,28E-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8" w:rsidRPr="005B0096" w:rsidRDefault="00AE0B48" w:rsidP="001175CE">
            <w:pPr>
              <w:jc w:val="center"/>
              <w:rPr>
                <w:color w:val="000000"/>
                <w:lang w:val="en-US"/>
              </w:rPr>
            </w:pPr>
            <w:r w:rsidRPr="005B0096">
              <w:rPr>
                <w:color w:val="000000"/>
                <w:lang w:val="en-US"/>
              </w:rPr>
              <w:t>-</w:t>
            </w:r>
          </w:p>
        </w:tc>
      </w:tr>
    </w:tbl>
    <w:p w:rsidR="00AE0B48" w:rsidRDefault="00AE0B48" w:rsidP="00AE0B48">
      <w:pPr>
        <w:ind w:left="-142" w:right="-144"/>
        <w:jc w:val="both"/>
        <w:rPr>
          <w:lang w:val="en-US"/>
        </w:rPr>
      </w:pPr>
      <w:proofErr w:type="gramStart"/>
      <w:r w:rsidRPr="005B0096">
        <w:rPr>
          <w:color w:val="000000"/>
          <w:vertAlign w:val="superscript"/>
          <w:lang w:val="en-US"/>
        </w:rPr>
        <w:t>1</w:t>
      </w:r>
      <w:r w:rsidRPr="005B0096">
        <w:rPr>
          <w:lang w:val="en-US"/>
        </w:rPr>
        <w:t>Kruskal-Wallis test.</w:t>
      </w:r>
      <w:proofErr w:type="gramEnd"/>
    </w:p>
    <w:p w:rsidR="00B841D8" w:rsidRDefault="00B841D8"/>
    <w:sectPr w:rsidR="00B841D8" w:rsidSect="00B841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AE0B48"/>
    <w:rsid w:val="00AE0B48"/>
    <w:rsid w:val="00B841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B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33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remblayfr</dc:creator>
  <cp:lastModifiedBy>mtremblayfr</cp:lastModifiedBy>
  <cp:revision>1</cp:revision>
  <dcterms:created xsi:type="dcterms:W3CDTF">2015-05-27T09:42:00Z</dcterms:created>
  <dcterms:modified xsi:type="dcterms:W3CDTF">2015-05-27T09:43:00Z</dcterms:modified>
</cp:coreProperties>
</file>